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8BD0F" w14:textId="77777777" w:rsidR="00975FA4" w:rsidRPr="002C044F" w:rsidRDefault="00975FA4" w:rsidP="00975FA4">
      <w:pPr>
        <w:jc w:val="both"/>
        <w:rPr>
          <w:rFonts w:eastAsia="Times New Roman" w:cs="Times New Roman"/>
          <w:sz w:val="22"/>
        </w:rPr>
      </w:pPr>
      <w:r w:rsidRPr="003B7B4F">
        <w:rPr>
          <w:rFonts w:eastAsia="Times New Roman" w:cs="Times New Roman"/>
          <w:b/>
          <w:bCs/>
          <w:color w:val="000000"/>
          <w:sz w:val="22"/>
        </w:rPr>
        <w:t xml:space="preserve">Table S3. </w:t>
      </w:r>
      <w:r w:rsidRPr="003B7B4F">
        <w:rPr>
          <w:rFonts w:eastAsia="Times New Roman" w:cs="Times New Roman"/>
          <w:color w:val="000000"/>
          <w:sz w:val="22"/>
        </w:rPr>
        <w:t>Flow cytometry staining dyes and antibodie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2"/>
        <w:gridCol w:w="2216"/>
        <w:gridCol w:w="1178"/>
        <w:gridCol w:w="1637"/>
        <w:gridCol w:w="934"/>
      </w:tblGrid>
      <w:tr w:rsidR="00975FA4" w:rsidRPr="002C044F" w14:paraId="1266F2A5" w14:textId="77777777" w:rsidTr="00083DF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9BE17" w14:textId="77777777" w:rsidR="00975FA4" w:rsidRPr="009D42FD" w:rsidRDefault="00975FA4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9D42FD">
              <w:rPr>
                <w:rFonts w:eastAsia="Times New Roman" w:cs="Times New Roman"/>
                <w:i/>
                <w:iCs/>
                <w:color w:val="000000"/>
                <w:sz w:val="22"/>
              </w:rPr>
              <w:t>Stain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E69CB" w14:textId="77777777" w:rsidR="00975FA4" w:rsidRPr="009D42FD" w:rsidRDefault="00975FA4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9D42FD">
              <w:rPr>
                <w:rFonts w:eastAsia="Times New Roman" w:cs="Times New Roman"/>
                <w:i/>
                <w:iCs/>
                <w:color w:val="000000"/>
                <w:sz w:val="22"/>
              </w:rPr>
              <w:t>Fluoroph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D911A" w14:textId="77777777" w:rsidR="00975FA4" w:rsidRPr="009D42FD" w:rsidRDefault="00975FA4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9D42FD">
              <w:rPr>
                <w:rFonts w:eastAsia="Times New Roman" w:cs="Times New Roman"/>
                <w:i/>
                <w:iCs/>
                <w:color w:val="000000"/>
                <w:sz w:val="22"/>
              </w:rPr>
              <w:t>Compan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44BC3" w14:textId="77777777" w:rsidR="00975FA4" w:rsidRPr="009D42FD" w:rsidRDefault="00975FA4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2"/>
              </w:rPr>
              <w:t>Catalog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B7653" w14:textId="77777777" w:rsidR="00975FA4" w:rsidRPr="009D42FD" w:rsidRDefault="00975FA4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9D42FD">
              <w:rPr>
                <w:rFonts w:eastAsia="Times New Roman" w:cs="Times New Roman"/>
                <w:i/>
                <w:iCs/>
                <w:color w:val="000000"/>
                <w:sz w:val="22"/>
              </w:rPr>
              <w:t>Dilution</w:t>
            </w:r>
          </w:p>
        </w:tc>
      </w:tr>
      <w:tr w:rsidR="00975FA4" w:rsidRPr="002C044F" w14:paraId="25A6C1F3" w14:textId="77777777" w:rsidTr="00083DF6">
        <w:trPr>
          <w:trHeight w:val="4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76907" w14:textId="77777777" w:rsidR="00975FA4" w:rsidRPr="009D42FD" w:rsidRDefault="00975FA4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9D42FD">
              <w:rPr>
                <w:rFonts w:eastAsia="Times New Roman" w:cs="Times New Roman"/>
                <w:color w:val="000000"/>
                <w:sz w:val="22"/>
              </w:rPr>
              <w:t>Viabi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4F728" w14:textId="77777777" w:rsidR="00975FA4" w:rsidRPr="009D42FD" w:rsidRDefault="00975FA4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9D42FD">
              <w:rPr>
                <w:rFonts w:eastAsia="Times New Roman" w:cs="Times New Roman"/>
                <w:color w:val="000000"/>
                <w:sz w:val="22"/>
              </w:rPr>
              <w:t xml:space="preserve">Live\dead fixable </w:t>
            </w:r>
            <w:r>
              <w:rPr>
                <w:rFonts w:eastAsia="Times New Roman" w:cs="Times New Roman"/>
                <w:color w:val="000000"/>
                <w:sz w:val="22"/>
              </w:rPr>
              <w:t>aqu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A6330" w14:textId="77777777" w:rsidR="00975FA4" w:rsidRPr="009D42FD" w:rsidRDefault="00975FA4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9D42FD">
              <w:rPr>
                <w:rFonts w:eastAsia="Times New Roman" w:cs="Times New Roman"/>
                <w:color w:val="000000"/>
                <w:sz w:val="22"/>
              </w:rPr>
              <w:t>Invitro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C2858" w14:textId="77777777" w:rsidR="00975FA4" w:rsidRPr="009D42FD" w:rsidRDefault="00975FA4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eastAsia="Times New Roman" w:cs="Times New Roman"/>
                <w:sz w:val="22"/>
              </w:rPr>
              <w:t>L349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46DD7" w14:textId="77777777" w:rsidR="00975FA4" w:rsidRPr="009D42FD" w:rsidRDefault="00975FA4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9D42FD">
              <w:rPr>
                <w:rFonts w:eastAsia="Times New Roman" w:cs="Times New Roman"/>
                <w:color w:val="000000"/>
                <w:sz w:val="22"/>
              </w:rPr>
              <w:t>1:1000</w:t>
            </w:r>
          </w:p>
        </w:tc>
      </w:tr>
      <w:tr w:rsidR="00975FA4" w:rsidRPr="002C044F" w14:paraId="04ADB901" w14:textId="77777777" w:rsidTr="00083DF6">
        <w:trPr>
          <w:trHeight w:val="4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B5009" w14:textId="77777777" w:rsidR="00975FA4" w:rsidRPr="009D42FD" w:rsidRDefault="00975FA4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rolife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A2B0E" w14:textId="77777777" w:rsidR="00975FA4" w:rsidRPr="009D42FD" w:rsidRDefault="00975FA4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Trace Viol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2A45B" w14:textId="77777777" w:rsidR="00975FA4" w:rsidRPr="009D42FD" w:rsidRDefault="00975FA4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Invitro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82307" w14:textId="77777777" w:rsidR="00975FA4" w:rsidRPr="009D42FD" w:rsidRDefault="00975FA4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53016B">
              <w:rPr>
                <w:rFonts w:eastAsia="Times New Roman" w:cs="Times New Roman"/>
                <w:sz w:val="22"/>
              </w:rPr>
              <w:t>C345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4B9EF" w14:textId="77777777" w:rsidR="00975FA4" w:rsidRPr="009D42FD" w:rsidRDefault="00975FA4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</w:t>
            </w:r>
          </w:p>
        </w:tc>
      </w:tr>
      <w:tr w:rsidR="00975FA4" w:rsidRPr="002C044F" w14:paraId="7C099004" w14:textId="77777777" w:rsidTr="00083DF6">
        <w:trPr>
          <w:trHeight w:val="4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F112A" w14:textId="77777777" w:rsidR="00975FA4" w:rsidRPr="009D42FD" w:rsidRDefault="00975FA4" w:rsidP="00083DF6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9D42FD">
              <w:rPr>
                <w:rFonts w:eastAsia="Times New Roman" w:cs="Times New Roman"/>
                <w:color w:val="000000"/>
                <w:sz w:val="22"/>
              </w:rPr>
              <w:t>anti-CD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23BC5" w14:textId="77777777" w:rsidR="00975FA4" w:rsidRPr="009D42FD" w:rsidRDefault="00975FA4" w:rsidP="00083DF6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9D42FD">
              <w:rPr>
                <w:rFonts w:eastAsia="Times New Roman" w:cs="Times New Roman"/>
                <w:color w:val="000000"/>
                <w:sz w:val="22"/>
              </w:rPr>
              <w:t>APC/Cy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BC14A" w14:textId="77777777" w:rsidR="00975FA4" w:rsidRPr="009D42FD" w:rsidRDefault="00975FA4" w:rsidP="00083DF6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9D42FD">
              <w:rPr>
                <w:rFonts w:eastAsia="Times New Roman" w:cs="Times New Roman"/>
                <w:color w:val="000000"/>
                <w:sz w:val="22"/>
              </w:rPr>
              <w:t>Bio</w:t>
            </w:r>
            <w:r>
              <w:rPr>
                <w:rFonts w:eastAsia="Times New Roman" w:cs="Times New Roman"/>
                <w:color w:val="000000"/>
                <w:sz w:val="22"/>
              </w:rPr>
              <w:t>L</w:t>
            </w:r>
            <w:r w:rsidRPr="009D42FD">
              <w:rPr>
                <w:rFonts w:eastAsia="Times New Roman" w:cs="Times New Roman"/>
                <w:color w:val="000000"/>
                <w:sz w:val="22"/>
              </w:rPr>
              <w:t>ege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33416" w14:textId="77777777" w:rsidR="00975FA4" w:rsidRPr="006A6C55" w:rsidRDefault="00975FA4" w:rsidP="00083DF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eastAsia="Times New Roman" w:cs="Times New Roman"/>
                <w:sz w:val="22"/>
              </w:rPr>
              <w:t>1005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201BE" w14:textId="77777777" w:rsidR="00975FA4" w:rsidRPr="009D42FD" w:rsidRDefault="00975FA4" w:rsidP="00083DF6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9D42FD">
              <w:rPr>
                <w:rFonts w:eastAsia="Times New Roman" w:cs="Times New Roman"/>
                <w:color w:val="000000"/>
                <w:sz w:val="22"/>
              </w:rPr>
              <w:t>1:200</w:t>
            </w:r>
          </w:p>
        </w:tc>
      </w:tr>
      <w:tr w:rsidR="00975FA4" w:rsidRPr="002C044F" w14:paraId="52A79A8D" w14:textId="77777777" w:rsidTr="00083DF6">
        <w:trPr>
          <w:trHeight w:val="4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6D9EC" w14:textId="77777777" w:rsidR="00975FA4" w:rsidRPr="009D42FD" w:rsidRDefault="00975FA4" w:rsidP="00083DF6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nti-CD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2FEEF" w14:textId="77777777" w:rsidR="00975FA4" w:rsidRPr="009D42FD" w:rsidRDefault="00975FA4" w:rsidP="00083DF6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FIT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B0C9D" w14:textId="77777777" w:rsidR="00975FA4" w:rsidRPr="009D42FD" w:rsidRDefault="00975FA4" w:rsidP="00083DF6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ioLege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FAB31" w14:textId="77777777" w:rsidR="00975FA4" w:rsidRPr="006A6C55" w:rsidRDefault="00975FA4" w:rsidP="00083DF6">
            <w:pPr>
              <w:spacing w:after="0"/>
              <w:rPr>
                <w:rFonts w:eastAsia="Times New Roman" w:cs="Times New Roman"/>
                <w:sz w:val="22"/>
              </w:rPr>
            </w:pPr>
            <w:r w:rsidRPr="0053016B">
              <w:rPr>
                <w:rFonts w:eastAsia="Times New Roman" w:cs="Times New Roman"/>
                <w:sz w:val="22"/>
              </w:rPr>
              <w:t>1007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74D91" w14:textId="77777777" w:rsidR="00975FA4" w:rsidRPr="009D42FD" w:rsidRDefault="00975FA4" w:rsidP="00083DF6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:200</w:t>
            </w:r>
          </w:p>
        </w:tc>
      </w:tr>
    </w:tbl>
    <w:p w14:paraId="30AE9945" w14:textId="77777777" w:rsidR="0088058E" w:rsidRDefault="0088058E"/>
    <w:sectPr w:rsidR="008805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FA4"/>
    <w:rsid w:val="0011104A"/>
    <w:rsid w:val="00142DC4"/>
    <w:rsid w:val="003B7B4F"/>
    <w:rsid w:val="0088058E"/>
    <w:rsid w:val="00975FA4"/>
    <w:rsid w:val="00D0128C"/>
    <w:rsid w:val="00E06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00344"/>
  <w15:chartTrackingRefBased/>
  <w15:docId w15:val="{0FE0CDDD-68FB-4A79-84EB-3359BC4D9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FA4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975FA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75FA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75FA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75FA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75FA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75FA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75FA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75FA4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75FA4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75F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75F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75FA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75FA4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75FA4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75FA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75FA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75FA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75FA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75FA4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975F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75FA4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975F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75FA4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975FA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75FA4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975FA4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75F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75FA4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75FA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54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a Cipelli</dc:creator>
  <cp:keywords/>
  <dc:description/>
  <cp:lastModifiedBy>Marcella Cipelli</cp:lastModifiedBy>
  <cp:revision>3</cp:revision>
  <dcterms:created xsi:type="dcterms:W3CDTF">2026-05-15T10:16:00Z</dcterms:created>
  <dcterms:modified xsi:type="dcterms:W3CDTF">2026-05-18T11:06:00Z</dcterms:modified>
</cp:coreProperties>
</file>